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Arial" w:ascii="Arial" w:hAnsi="Arial"/>
          <w:b/>
          <w:lang w:val="en-US"/>
        </w:rPr>
        <w:t>Supplementary Table 3a</w:t>
      </w:r>
      <w:r>
        <w:rPr/>
        <w:t>: Monolayer growing CPCs comparison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8"/>
        <w:gridCol w:w="3022"/>
        <w:gridCol w:w="3985"/>
        <w:gridCol w:w="1033"/>
      </w:tblGrid>
      <w:tr>
        <w:trPr/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. of Sign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genes </w:t>
            </w:r>
          </w:p>
        </w:tc>
      </w:tr>
      <w:tr>
        <w:trPr/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ca-1+ cells comparison</w:t>
            </w:r>
          </w:p>
        </w:tc>
        <w:tc>
          <w:tcPr>
            <w:tcW w:w="30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a GEL SP++ (Avg) 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a-CDCs GEL SP++ (Avg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enes up in Sca GEL SP++ 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>
          <w:trHeight w:val="70" w:hRule="atLeast"/>
        </w:trPr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enes up in Sca-CDCs  GEL SP++ 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-CDCs GEL SP++ (Avg) vs  Sca-CDCs FN CEM (Avg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enes up in Sca-CDCs GEL SP++ 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s up in Sca-CDCs FN CEM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-Kit+ cells comparison</w:t>
            </w:r>
          </w:p>
        </w:tc>
        <w:tc>
          <w:tcPr>
            <w:tcW w:w="30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t-CDCs GEL SP++ (Avg) vs Kit-CDCs FN CEM (Avg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enes up in Kit-CDCs GEL SP++ 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enes up in Kit-CDCs FN CEM 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t-CDCs GEL SP++ (Avg) vs  Kit GEL SP++ (Avg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enes up in Kit-CDCs GEL SP++ 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s up in Kit GEL SP++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t-CDCs GEL SP++ (Avg) vs  Kit K-Med (Avg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enes up in Kit-CDCs GEL SP++ 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s up in Kit K-Med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Kit K-Med (Avg)-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t-CDCs FN CEM (Avg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s up in Kit K-Med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s up in Kit-CDCs FN CEM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t GEL SP++ (Avg)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t K-Med (Avg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s up in Kit GEL SP++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s up in Kit K-Med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-Kit+ vs Sca-1+ cells comparison</w:t>
            </w:r>
          </w:p>
        </w:tc>
        <w:tc>
          <w:tcPr>
            <w:tcW w:w="30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a GEL SP++  (Avg)  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t-CDCs GEL SP++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s up in Sca GEL SP++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s up in Kit-CDCs GEL SP++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a GEL SP++  (Avg) v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t GEL SP++ (Avg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s up in Sca GEL SP++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s up in Kit GEL SP++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Sca GEL SP++ (Avg)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sv-SE"/>
              </w:rPr>
              <w:t>Kit K-Med (Avg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s up in Sca GEL SP++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s up in Kit K-Med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t-CDCs GEL SP++ (Avg) vs Sca-CDCs GEL SP++ (Avg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enes up in Kit-CDCs GEL SP++ 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enes up in Sca-CDCs GEL SP++ 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t-CDCs FN CEM (Avg) vs Sca-CDCs FN CEM (Avg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s up in Kit-CDCs FN CEM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Genes up in Sca-CDCs FN CEM 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ca-1/ c-kit vs CDC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omparison</w:t>
            </w:r>
          </w:p>
        </w:tc>
        <w:tc>
          <w:tcPr>
            <w:tcW w:w="30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a GEL SP++ (Avg)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Cs GEL SP++ (Avg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s up in Sca GEL SP++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s up in CDCs GEL SP++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1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ca-CDCs GEL SP++ (Avg)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Cs GEL SP++ (Avg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s up in Sca-CDCs GEL SP++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s up in CDCs GEL SP++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-CDCs FN CEM (Avg)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Cs FN CEM (Avg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s up in Sca-CDCs FN CEM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s up in CDCs FN CEM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t-CDCs GEL SP++ (Avg)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Cs GEL SP++ (Avg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s up in Kit-CDCs GEL SP++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s up in CDCs GEL SP++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t-CDCs FN CEM (Avg)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Cs FN CEM (Avg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s up in Kit-CDCs FN CEM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s up in CDCs FN CEM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t GEL SP++ (Avg)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Cs GEL SP++ (Avg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s up in Kit GEL SP++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s up in CDCs GEL SP++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Kit K-Med (Avg)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Cs FN CEM (Avg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s up in Kit K-Med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s up in CDCs FN CEM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DCs comparison</w:t>
            </w:r>
          </w:p>
        </w:tc>
        <w:tc>
          <w:tcPr>
            <w:tcW w:w="302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Cs GEL SP++ (Avg)-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DCs FN CEM (Avg)</w:t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s up in CDCs GEL SP++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  <w:tr>
        <w:trPr/>
        <w:tc>
          <w:tcPr>
            <w:tcW w:w="15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02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3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enes up in CDCs FN CEM</w:t>
            </w:r>
          </w:p>
        </w:tc>
        <w:tc>
          <w:tcPr>
            <w:tcW w:w="10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cs="Arial" w:ascii="Arial" w:hAnsi="Arial"/>
          <w:color w:val="FF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cs="Arial" w:ascii="Arial" w:hAnsi="Arial"/>
          <w:color w:val="FF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cs="Arial" w:ascii="Arial" w:hAnsi="Arial"/>
          <w:color w:val="FF0000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cs="Arial" w:ascii="Arial" w:hAnsi="Arial"/>
          <w:color w:val="FF0000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spacing w:lineRule="auto" w:line="24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Supplementary table 3b:</w:t>
      </w:r>
      <w:r>
        <w:rPr>
          <w:rFonts w:cs="Arial" w:ascii="Arial" w:hAnsi="Arial"/>
          <w:lang w:val="en-US"/>
        </w:rPr>
        <w:t xml:space="preserve"> CSps comparison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2619"/>
        <w:gridCol w:w="3332"/>
        <w:gridCol w:w="1078"/>
        <w:gridCol w:w="1253"/>
      </w:tblGrid>
      <w:tr>
        <w:trPr/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mparison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escription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N. of Significant</w:t>
            </w:r>
          </w:p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enes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% total</w:t>
            </w:r>
          </w:p>
        </w:tc>
      </w:tr>
      <w:tr>
        <w:trPr/>
        <w:tc>
          <w:tcPr>
            <w:tcW w:w="13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ca-1 vs CSps</w:t>
            </w:r>
          </w:p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mparison</w:t>
            </w:r>
          </w:p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6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 GEL SP++ (Avg)-</w:t>
            </w:r>
          </w:p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ps (Avg)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s up in Sca GEL SP++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16"/>
                <w:szCs w:val="16"/>
              </w:rPr>
              <w:t>1,47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31426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s up in CSp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16"/>
                <w:szCs w:val="16"/>
              </w:rPr>
              <w:t>1,66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448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6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-CDCs GEL SP++ (Avg)-</w:t>
            </w:r>
          </w:p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ps (Avg)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s up in Sca-CDCs GEL SP++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16"/>
                <w:szCs w:val="16"/>
              </w:rPr>
              <w:t>1,05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47736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s up in CSp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16"/>
                <w:szCs w:val="16"/>
              </w:rPr>
              <w:t>1,151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0508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6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a-CDCs FN CEM (Avg)-</w:t>
            </w:r>
          </w:p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ps (Avg)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bookmarkStart w:id="0" w:name="OLE_LINK1"/>
            <w:r>
              <w:rPr>
                <w:rFonts w:cs="Arial" w:ascii="Arial" w:hAnsi="Arial"/>
                <w:sz w:val="16"/>
                <w:szCs w:val="16"/>
              </w:rPr>
              <w:t>Genes up in Sca-CDCs FN CEM</w:t>
            </w:r>
            <w:bookmarkEnd w:id="0"/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16"/>
                <w:szCs w:val="16"/>
              </w:rPr>
              <w:t>1,326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4382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s up in CSp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16"/>
                <w:szCs w:val="16"/>
              </w:rPr>
              <w:t>1,33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7442</w:t>
            </w:r>
          </w:p>
        </w:tc>
      </w:tr>
      <w:tr>
        <w:trPr/>
        <w:tc>
          <w:tcPr>
            <w:tcW w:w="13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-Kit vs CSps</w:t>
            </w:r>
          </w:p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omparison</w:t>
            </w:r>
          </w:p>
        </w:tc>
        <w:tc>
          <w:tcPr>
            <w:tcW w:w="26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t-CDCs GEL SP++ (Avg)-</w:t>
            </w:r>
          </w:p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ps (Avg)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s up in Kit-CDCs GEL SP++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16"/>
                <w:szCs w:val="16"/>
              </w:rPr>
              <w:t>1,42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91646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s up in CSp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16"/>
                <w:szCs w:val="16"/>
              </w:rPr>
              <w:t>1,44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03121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6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t-CDCs FN CEM (Avg)-</w:t>
            </w:r>
          </w:p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ps (Avg)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s up in Kit-CDCs FN CE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16"/>
                <w:szCs w:val="16"/>
              </w:rPr>
              <w:t>1,19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03427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s up in CSp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16"/>
                <w:szCs w:val="16"/>
              </w:rPr>
              <w:t>1,373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0337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6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t GEL SP++ (Avg)-</w:t>
            </w:r>
          </w:p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ps (Avg)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s up in Kit GEL SP++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16"/>
                <w:szCs w:val="16"/>
              </w:rPr>
              <w:t>1,050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32436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s up in CSp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rFonts w:cs="Arial" w:ascii="Arial" w:hAnsi="Arial"/>
                <w:sz w:val="16"/>
                <w:szCs w:val="16"/>
              </w:rPr>
              <w:t>1,317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7497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6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t K-Med (Avg)-</w:t>
            </w:r>
          </w:p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ps (Avg)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s up in Kit K-Med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73195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s up in CSp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78091</w:t>
            </w:r>
          </w:p>
        </w:tc>
      </w:tr>
      <w:tr>
        <w:trPr/>
        <w:tc>
          <w:tcPr>
            <w:tcW w:w="13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DCs vs CSps comparison</w:t>
            </w:r>
          </w:p>
        </w:tc>
        <w:tc>
          <w:tcPr>
            <w:tcW w:w="26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s FN CEM (Avg)-</w:t>
            </w:r>
          </w:p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ps (Avg)</w:t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s up in CDCs FN CEM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9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634</w:t>
            </w:r>
          </w:p>
        </w:tc>
      </w:tr>
      <w:tr>
        <w:trPr/>
        <w:tc>
          <w:tcPr>
            <w:tcW w:w="13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26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es up in CSps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2</w:t>
            </w:r>
          </w:p>
        </w:tc>
        <w:tc>
          <w:tcPr>
            <w:tcW w:w="1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3978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cs="Arial" w:ascii="Arial" w:hAnsi="Arial"/>
          <w:color w:val="FF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cs="Arial" w:ascii="Arial" w:hAnsi="Arial"/>
          <w:color w:val="FF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cs="Arial" w:ascii="Arial" w:hAnsi="Arial"/>
          <w:color w:val="FF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cs="Arial" w:ascii="Arial" w:hAnsi="Arial"/>
          <w:color w:val="FF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cs="Arial" w:ascii="Arial" w:hAnsi="Arial"/>
          <w:color w:val="FF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cs="Arial" w:ascii="Arial" w:hAnsi="Arial"/>
          <w:color w:val="FF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cs="Arial" w:ascii="Arial" w:hAnsi="Arial"/>
          <w:color w:val="FF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cs="Arial" w:ascii="Arial" w:hAnsi="Arial"/>
          <w:color w:val="FF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cs="Arial" w:ascii="Arial" w:hAnsi="Arial"/>
          <w:color w:val="FF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cs="Arial" w:ascii="Arial" w:hAnsi="Arial"/>
          <w:color w:val="FF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cs="Arial" w:ascii="Arial" w:hAnsi="Arial"/>
          <w:color w:val="FF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cs="Arial" w:ascii="Arial" w:hAnsi="Arial"/>
          <w:color w:val="FF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color w:val="FF0000"/>
          <w:sz w:val="20"/>
          <w:szCs w:val="20"/>
          <w:lang w:val="en-US"/>
        </w:rPr>
      </w:pPr>
      <w:r>
        <w:rPr>
          <w:rFonts w:cs="Arial" w:ascii="Arial" w:hAnsi="Arial"/>
          <w:color w:val="FF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FF0000"/>
          <w:sz w:val="20"/>
          <w:szCs w:val="20"/>
          <w:lang w:val="en-US"/>
        </w:rPr>
      </w:pPr>
      <w:r>
        <w:rPr>
          <w:rFonts w:cs="Arial" w:ascii="Arial" w:hAnsi="Arial"/>
          <w:b/>
          <w:color w:val="FF0000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Normal"/>
        <w:spacing w:before="0" w:after="20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it-I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03:05:00Z</dcterms:created>
  <dc:creator>Roberto</dc:creator>
  <dc:description/>
  <cp:keywords/>
  <dc:language>en-US</dc:language>
  <cp:lastModifiedBy>Roberto</cp:lastModifiedBy>
  <dcterms:modified xsi:type="dcterms:W3CDTF">2014-04-29T03:10:00Z</dcterms:modified>
  <cp:revision>3</cp:revision>
  <dc:subject/>
  <dc:title/>
</cp:coreProperties>
</file>